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F70C892" w14:paraId="3DF2E90B" wp14:textId="510F28AC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1F70C892" w:rsidR="4F02D550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10 Appendix: Percentage of total n respondents that reported each item within the top 3 ‘best’ aspects of their cities, stratified by PM</w:t>
      </w:r>
      <w:r w:rsidRPr="1F70C892" w:rsidR="4F02D550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vertAlign w:val="subscript"/>
          <w:lang w:val="en-US"/>
        </w:rPr>
        <w:t>2.5</w:t>
      </w:r>
      <w:r w:rsidRPr="1F70C892" w:rsidR="4F02D550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 xml:space="preserve"> quartile, age bucket, and respondent group</w:t>
      </w:r>
    </w:p>
    <w:tbl>
      <w:tblPr>
        <w:tblStyle w:val="TableNormal"/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</w:tblGrid>
      <w:tr w:rsidR="1F70C892" w:rsidTr="1F70C892" w14:paraId="2F8FCEA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1F70C892" w:rsidRDefault="1F70C892" w14:paraId="175416AF" w14:textId="134DE0BD"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056C2F5" w14:textId="5DAC8920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EFE0051" w14:textId="2714437B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2DBDFCC" w14:textId="50BB0FF7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D9DD193" w14:textId="7E41308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025E7B5" w14:textId="19ADFCFE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9BA7D28" w14:textId="1C3FE6A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36731A8" w14:textId="53066D31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A44C9FB" w14:textId="257DC168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5C3BA35" w14:textId="4D40D96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51DE540" w14:textId="57455132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30F8AA4" w14:textId="2841549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4792CA4" w14:textId="22AD5368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E296A50" w14:textId="7A091C04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1F70C892" w:rsidTr="1F70C892" w14:paraId="337B5F9F">
        <w:trPr>
          <w:trHeight w:val="810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F2A00A9" w14:textId="10261F4E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6CDF912" w14:textId="12DEB0E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otal n (100%*)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EF373F7" w14:textId="0E56553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Being close to my family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3B84F74" w14:textId="2AF0569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re are many things to do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BCE8A0A" w14:textId="2D70A3D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Being close to school or work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F9A31AD" w14:textId="3CDADBD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 shops and restaurants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C34DBBE" w14:textId="5639012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Work opportunities for my family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665AAAF" w14:textId="2C9FA07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 The People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1191B31" w14:textId="60CEF17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It's easy to get around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F0AFD56" w14:textId="6561D69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 climate and environment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EB6DC2C" w14:textId="6A2A717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Access to green spaces, like parks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D2CCA92" w14:textId="523847D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Healthcare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9ED5C50" w14:textId="76D87C8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Places to Play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5A58004" w14:textId="42559A9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Other</w:t>
            </w:r>
          </w:p>
        </w:tc>
      </w:tr>
      <w:tr w:rsidR="1F70C892" w:rsidTr="1F70C892" w14:paraId="2AA11B6D">
        <w:trPr>
          <w:trHeight w:val="315"/>
        </w:trPr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1F70C892" w:rsidRDefault="1F70C892" w14:paraId="17CFD5A1" w14:textId="4C973853">
            <w:r w:rsidRPr="1F70C892" w:rsidR="1F70C89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Full sample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5D07FAB" w14:textId="233987A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,939 (100%)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FB81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FA7A9D8" w14:textId="2058218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0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EC036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B81FAEF" w14:textId="7050334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EC03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A610F61" w14:textId="7F79374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EC74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B86DD8D" w14:textId="72F8655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ECC5D"/>
            <w:tcMar>
              <w:left w:w="108" w:type="dxa"/>
              <w:right w:w="108" w:type="dxa"/>
            </w:tcMar>
            <w:vAlign w:val="bottom"/>
          </w:tcPr>
          <w:p w:rsidR="1F70C892" w:rsidP="1F70C892" w:rsidRDefault="1F70C892" w14:paraId="17BDF0B9" w14:textId="0F28912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ECD6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AFA7BAA" w14:textId="6E3C6E4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DD06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A82407F" w14:textId="4F5098D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DD78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52AF071" w14:textId="61793AE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DE1A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A21CCAF" w14:textId="4F951DD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DE3A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041A9B8" w14:textId="5B8246A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CFBFA"/>
            <w:tcMar>
              <w:left w:w="108" w:type="dxa"/>
              <w:right w:w="108" w:type="dxa"/>
            </w:tcMar>
            <w:vAlign w:val="bottom"/>
          </w:tcPr>
          <w:p w:rsidR="1F70C892" w:rsidP="1F70C892" w:rsidRDefault="1F70C892" w14:paraId="6AC4776B" w14:textId="77749D7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926" w:type="dxa"/>
            <w:tcBorders>
              <w:top w:val="single" w:sz="12"/>
              <w:left w:val="nil"/>
              <w:bottom w:val="single" w:sz="8"/>
              <w:right w:val="nil"/>
            </w:tcBorders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AB2F715" w14:textId="39D8460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</w:tr>
      <w:tr w:rsidR="1F70C892" w:rsidTr="1F70C892" w14:paraId="020CB138">
        <w:trPr>
          <w:trHeight w:val="285"/>
        </w:trPr>
        <w:tc>
          <w:tcPr>
            <w:tcW w:w="1852" w:type="dxa"/>
            <w:gridSpan w:val="2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1F70C892" w:rsidRDefault="1F70C892" w14:paraId="262E9651" w14:textId="7A2A90FB">
            <w:r w:rsidRPr="1F70C892" w:rsidR="1F70C89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PM</w:t>
            </w:r>
            <w:r w:rsidRPr="1F70C892" w:rsidR="1F70C89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vertAlign w:val="subscript"/>
                <w:lang w:val="en-US"/>
              </w:rPr>
              <w:t>2.5</w:t>
            </w:r>
            <w:r w:rsidRPr="1F70C892" w:rsidR="1F70C89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 Quartile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0DCB8D6" w14:textId="2DBB7050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6C55706" w14:textId="0F11C84B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6033166" w14:textId="581B275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CB802F2" w14:textId="5CAB1AEF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1F70C892" w:rsidP="1F70C892" w:rsidRDefault="1F70C892" w14:paraId="77219AFD" w14:textId="178D3AD6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45DED70" w14:textId="2F19B32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519A317" w14:textId="24606B8D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BDFA2C3" w14:textId="4D569B41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F0A8901" w14:textId="0CBE561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69A6D27" w14:textId="44A4375A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1F70C892" w:rsidP="1F70C892" w:rsidRDefault="1F70C892" w14:paraId="47498462" w14:textId="7B1FDA0D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3103A96" w14:textId="4FE59427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1F70C892" w:rsidTr="1F70C892" w14:paraId="13CFB677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6EF0BF7" w14:textId="71BC79C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AC175CD" w14:textId="6BB8D66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09 (100%)</w:t>
            </w:r>
          </w:p>
        </w:tc>
        <w:tc>
          <w:tcPr>
            <w:tcW w:w="926" w:type="dxa"/>
            <w:shd w:val="clear" w:color="auto" w:fill="87D8E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1844271" w14:textId="0ABB126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926" w:type="dxa"/>
            <w:shd w:val="clear" w:color="auto" w:fill="45C4D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8DFE8C3" w14:textId="4A274A1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3%</w:t>
            </w:r>
          </w:p>
        </w:tc>
        <w:tc>
          <w:tcPr>
            <w:tcW w:w="926" w:type="dxa"/>
            <w:shd w:val="clear" w:color="auto" w:fill="26BAD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DB6A556" w14:textId="4449702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9%</w:t>
            </w:r>
          </w:p>
        </w:tc>
        <w:tc>
          <w:tcPr>
            <w:tcW w:w="926" w:type="dxa"/>
            <w:shd w:val="clear" w:color="auto" w:fill="03AFC8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9390130" w14:textId="67C6C00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5%</w:t>
            </w:r>
          </w:p>
        </w:tc>
        <w:tc>
          <w:tcPr>
            <w:tcW w:w="926" w:type="dxa"/>
            <w:shd w:val="clear" w:color="auto" w:fill="C4EBF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7D84403" w14:textId="071503C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0%</w:t>
            </w:r>
          </w:p>
        </w:tc>
        <w:tc>
          <w:tcPr>
            <w:tcW w:w="926" w:type="dxa"/>
            <w:shd w:val="clear" w:color="auto" w:fill="36BFD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AFB09A1" w14:textId="27191D5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6%</w:t>
            </w:r>
          </w:p>
        </w:tc>
        <w:tc>
          <w:tcPr>
            <w:tcW w:w="926" w:type="dxa"/>
            <w:shd w:val="clear" w:color="auto" w:fill="73D2E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F8BE50C" w14:textId="1E76990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926" w:type="dxa"/>
            <w:shd w:val="clear" w:color="auto" w:fill="DEF3F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638E5B9" w14:textId="07A8F32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  <w:tc>
          <w:tcPr>
            <w:tcW w:w="926" w:type="dxa"/>
            <w:shd w:val="clear" w:color="auto" w:fill="45C4D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35852B4" w14:textId="142EE5F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3%</w:t>
            </w:r>
          </w:p>
        </w:tc>
        <w:tc>
          <w:tcPr>
            <w:tcW w:w="926" w:type="dxa"/>
            <w:shd w:val="clear" w:color="auto" w:fill="8CDAE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5E1E13D" w14:textId="075FFB2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926" w:type="dxa"/>
            <w:shd w:val="clear" w:color="auto" w:fill="E8F6F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CD929BB" w14:textId="6E33DB0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926" w:type="dxa"/>
            <w:shd w:val="clear" w:color="auto" w:fill="E8F6F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078F8CC" w14:textId="468C6BA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</w:tr>
      <w:tr w:rsidR="1F70C892" w:rsidTr="1F70C892" w14:paraId="0BD0E135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223B927" w14:textId="297F268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ADF09F5" w14:textId="2D8A939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4 (100%)</w:t>
            </w:r>
          </w:p>
        </w:tc>
        <w:tc>
          <w:tcPr>
            <w:tcW w:w="926" w:type="dxa"/>
            <w:shd w:val="clear" w:color="auto" w:fill="B7E7F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4B5BACB" w14:textId="1EB7D4B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%</w:t>
            </w:r>
          </w:p>
        </w:tc>
        <w:tc>
          <w:tcPr>
            <w:tcW w:w="926" w:type="dxa"/>
            <w:shd w:val="clear" w:color="auto" w:fill="00AEC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F8D189E" w14:textId="034B246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5%</w:t>
            </w:r>
          </w:p>
        </w:tc>
        <w:tc>
          <w:tcPr>
            <w:tcW w:w="926" w:type="dxa"/>
            <w:shd w:val="clear" w:color="auto" w:fill="71D1E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ECF8CAD" w14:textId="339BB86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926" w:type="dxa"/>
            <w:shd w:val="clear" w:color="auto" w:fill="23B9C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77AF198" w14:textId="18F8DE5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9%</w:t>
            </w:r>
          </w:p>
        </w:tc>
        <w:tc>
          <w:tcPr>
            <w:tcW w:w="926" w:type="dxa"/>
            <w:shd w:val="clear" w:color="auto" w:fill="8CDAE6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755B60A" w14:textId="1ED352F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926" w:type="dxa"/>
            <w:shd w:val="clear" w:color="auto" w:fill="A6E2E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27F2FFB" w14:textId="63B6106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926" w:type="dxa"/>
            <w:shd w:val="clear" w:color="auto" w:fill="57C9D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F95218A" w14:textId="6138025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0%</w:t>
            </w:r>
          </w:p>
        </w:tc>
        <w:tc>
          <w:tcPr>
            <w:tcW w:w="926" w:type="dxa"/>
            <w:shd w:val="clear" w:color="auto" w:fill="DAF2F8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C3B36CF" w14:textId="698026E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  <w:tc>
          <w:tcPr>
            <w:tcW w:w="926" w:type="dxa"/>
            <w:shd w:val="clear" w:color="auto" w:fill="7AD4E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AE7BE04" w14:textId="5C3B89B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926" w:type="dxa"/>
            <w:shd w:val="clear" w:color="auto" w:fill="9DDFE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0C83927" w14:textId="2754758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</w:p>
        </w:tc>
        <w:tc>
          <w:tcPr>
            <w:tcW w:w="926" w:type="dxa"/>
            <w:shd w:val="clear" w:color="auto" w:fill="EBF7F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6F1B525" w14:textId="6F29656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D6C5452" w14:textId="0021904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</w:tr>
      <w:tr w:rsidR="1F70C892" w:rsidTr="1F70C892" w14:paraId="2E18326C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4E9805F" w14:textId="4C35305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89805BE" w14:textId="2BF23E5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863 (100%)</w:t>
            </w:r>
          </w:p>
        </w:tc>
        <w:tc>
          <w:tcPr>
            <w:tcW w:w="926" w:type="dxa"/>
            <w:shd w:val="clear" w:color="auto" w:fill="48C5D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EF0CF6A" w14:textId="476F9C2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2%</w:t>
            </w:r>
          </w:p>
        </w:tc>
        <w:tc>
          <w:tcPr>
            <w:tcW w:w="926" w:type="dxa"/>
            <w:shd w:val="clear" w:color="auto" w:fill="76D3E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7FAC34D" w14:textId="5140EBD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926" w:type="dxa"/>
            <w:shd w:val="clear" w:color="auto" w:fill="80D6E4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0BC4BCB" w14:textId="25FC915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shd w:val="clear" w:color="auto" w:fill="A2E0E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7E5138D" w14:textId="5FF8457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926" w:type="dxa"/>
            <w:shd w:val="clear" w:color="auto" w:fill="94DCE8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5135EDE" w14:textId="2102506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shd w:val="clear" w:color="auto" w:fill="76D3E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CE9BFF4" w14:textId="37BEBDF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926" w:type="dxa"/>
            <w:shd w:val="clear" w:color="auto" w:fill="9EDFE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56EC90A" w14:textId="17E5C14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</w:p>
        </w:tc>
        <w:tc>
          <w:tcPr>
            <w:tcW w:w="926" w:type="dxa"/>
            <w:shd w:val="clear" w:color="auto" w:fill="4DC6D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226B6E2" w14:textId="592A36C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2%</w:t>
            </w:r>
          </w:p>
        </w:tc>
        <w:tc>
          <w:tcPr>
            <w:tcW w:w="926" w:type="dxa"/>
            <w:shd w:val="clear" w:color="auto" w:fill="ACE4E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F11B937" w14:textId="24025F7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shd w:val="clear" w:color="auto" w:fill="CBEDF4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1DF0F7E" w14:textId="661B6DB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926" w:type="dxa"/>
            <w:shd w:val="clear" w:color="auto" w:fill="EAF7F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27F1BFD" w14:textId="07402EC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  <w:tc>
          <w:tcPr>
            <w:tcW w:w="926" w:type="dxa"/>
            <w:shd w:val="clear" w:color="auto" w:fill="F2F9FD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7CD8677" w14:textId="05E53F0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%</w:t>
            </w:r>
          </w:p>
        </w:tc>
      </w:tr>
      <w:tr w:rsidR="1F70C892" w:rsidTr="1F70C892" w14:paraId="78D38DBA">
        <w:trPr>
          <w:trHeight w:val="300"/>
        </w:trPr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31A6222" w14:textId="5B06AEC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8F71C80" w14:textId="2D12C21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,903 (100%)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59CAD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DEA6B0B" w14:textId="1CF7E98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9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67CED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2F9299E" w14:textId="1763318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62CDDD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4C75E3C" w14:textId="4BF55C3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6CD0D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A661C0E" w14:textId="707AD73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6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75D3E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3143098" w14:textId="7A5320B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8FDBE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0DB2D39" w14:textId="1387669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83D7E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BF91E88" w14:textId="48B2F60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B7E7F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B92B1D2" w14:textId="5A2AE37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B7E7F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96E949C" w14:textId="266A588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ACE4E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ABCA06E" w14:textId="62C4B5C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E6F6F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6B13CFD" w14:textId="7097590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7FBF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BE33D40" w14:textId="247F8AA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</w:tr>
      <w:tr w:rsidR="1F70C892" w:rsidTr="1F70C892" w14:paraId="74728B45">
        <w:trPr>
          <w:trHeight w:val="300"/>
        </w:trPr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C87DF2A" w14:textId="3C64D24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Age bucket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A6E3225" w14:textId="706AE446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35DBC75" w14:textId="3122B74C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5E24282" w14:textId="1F9EFD7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E830761" w14:textId="4167530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881F398" w14:textId="19404372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BC616E5" w14:textId="6DAED494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F44F05E" w14:textId="3F43EE86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C1A6900" w14:textId="7CD5934F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E7B13A9" w14:textId="24256D1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7F4BAB2" w14:textId="2AA3D005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B2241EA" w14:textId="51CE07E0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87E842D" w14:textId="3D494817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651F902" w14:textId="59D909E2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1F70C892" w:rsidTr="1F70C892" w14:paraId="48374E89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4530993" w14:textId="74C2EAC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A87E502" w14:textId="1F468A6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 (100%)</w:t>
            </w:r>
          </w:p>
        </w:tc>
        <w:tc>
          <w:tcPr>
            <w:tcW w:w="926" w:type="dxa"/>
            <w:shd w:val="clear" w:color="auto" w:fill="FE500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11F00FF" w14:textId="229377D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4%</w:t>
            </w:r>
          </w:p>
        </w:tc>
        <w:tc>
          <w:tcPr>
            <w:tcW w:w="926" w:type="dxa"/>
            <w:shd w:val="clear" w:color="auto" w:fill="FCD1C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21127CA" w14:textId="01152EF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2741589" w14:textId="50A3562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926" w:type="dxa"/>
            <w:shd w:val="clear" w:color="auto" w:fill="FDA68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F87B8F7" w14:textId="7EE6D02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A8C16CC" w14:textId="0054AC8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926" w:type="dxa"/>
            <w:shd w:val="clear" w:color="auto" w:fill="FE500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55D0FBA" w14:textId="780A414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4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5042382" w14:textId="38CF1A4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926" w:type="dxa"/>
            <w:shd w:val="clear" w:color="auto" w:fill="FD7B4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772F46E" w14:textId="22CFCA0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3%</w:t>
            </w:r>
          </w:p>
        </w:tc>
        <w:tc>
          <w:tcPr>
            <w:tcW w:w="926" w:type="dxa"/>
            <w:shd w:val="clear" w:color="auto" w:fill="FCD1C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F830298" w14:textId="1733FF5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540EFA7" w14:textId="123FD09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926" w:type="dxa"/>
            <w:shd w:val="clear" w:color="auto" w:fill="FCD1C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C4DBF02" w14:textId="5C942CF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816D645" w14:textId="10C294D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</w:tr>
      <w:tr w:rsidR="1F70C892" w:rsidTr="1F70C892" w14:paraId="54F99CD1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E175373" w14:textId="7CCE03A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-16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F6C7D7F" w14:textId="03465D3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03 (100%)</w:t>
            </w:r>
          </w:p>
        </w:tc>
        <w:tc>
          <w:tcPr>
            <w:tcW w:w="926" w:type="dxa"/>
            <w:shd w:val="clear" w:color="auto" w:fill="FD9E7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D49A9B0" w14:textId="6EFD662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926" w:type="dxa"/>
            <w:shd w:val="clear" w:color="auto" w:fill="FD8A5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4F3728C" w14:textId="67FDF53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0%</w:t>
            </w:r>
          </w:p>
        </w:tc>
        <w:tc>
          <w:tcPr>
            <w:tcW w:w="926" w:type="dxa"/>
            <w:shd w:val="clear" w:color="auto" w:fill="FD905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3A5E2BE" w14:textId="142D8C1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shd w:val="clear" w:color="auto" w:fill="FD7D4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D7253FE" w14:textId="3930301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3%</w:t>
            </w:r>
          </w:p>
        </w:tc>
        <w:tc>
          <w:tcPr>
            <w:tcW w:w="926" w:type="dxa"/>
            <w:shd w:val="clear" w:color="auto" w:fill="FCBDA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01A034D" w14:textId="1B49A3C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</w:p>
        </w:tc>
        <w:tc>
          <w:tcPr>
            <w:tcW w:w="926" w:type="dxa"/>
            <w:shd w:val="clear" w:color="auto" w:fill="FCB29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1B17E66" w14:textId="57FCFA0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shd w:val="clear" w:color="auto" w:fill="FCB89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0123169" w14:textId="4B56205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926" w:type="dxa"/>
            <w:shd w:val="clear" w:color="auto" w:fill="FCBEA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911AC67" w14:textId="543298B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926" w:type="dxa"/>
            <w:shd w:val="clear" w:color="auto" w:fill="FCB19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7176B88" w14:textId="6995241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shd w:val="clear" w:color="auto" w:fill="FCC8B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07EE537" w14:textId="303F56B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shd w:val="clear" w:color="auto" w:fill="FCE9E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4AADAE2" w14:textId="2D6B4EA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926" w:type="dxa"/>
            <w:shd w:val="clear" w:color="auto" w:fill="FCF4F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8DBB26B" w14:textId="4913D53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%</w:t>
            </w:r>
          </w:p>
        </w:tc>
      </w:tr>
      <w:tr w:rsidR="1F70C892" w:rsidTr="1F70C892" w14:paraId="0F4E0C27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FCEB9C6" w14:textId="6DFB943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-19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1206FD3" w14:textId="2B1B6DF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03 (100%)</w:t>
            </w:r>
          </w:p>
        </w:tc>
        <w:tc>
          <w:tcPr>
            <w:tcW w:w="926" w:type="dxa"/>
            <w:shd w:val="clear" w:color="auto" w:fill="FD8F5D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79284DE" w14:textId="17685E5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shd w:val="clear" w:color="auto" w:fill="FD8E5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351D9AC" w14:textId="6A74F72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9%</w:t>
            </w:r>
          </w:p>
        </w:tc>
        <w:tc>
          <w:tcPr>
            <w:tcW w:w="926" w:type="dxa"/>
            <w:shd w:val="clear" w:color="auto" w:fill="FD834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1CCA8D7" w14:textId="5ECDBF4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1%</w:t>
            </w:r>
          </w:p>
        </w:tc>
        <w:tc>
          <w:tcPr>
            <w:tcW w:w="926" w:type="dxa"/>
            <w:shd w:val="clear" w:color="auto" w:fill="FD936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FB357E2" w14:textId="65C22F1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shd w:val="clear" w:color="auto" w:fill="FCB59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D1FEE49" w14:textId="02E07F7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shd w:val="clear" w:color="auto" w:fill="FCAE8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634ADD8" w14:textId="778E802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926" w:type="dxa"/>
            <w:shd w:val="clear" w:color="auto" w:fill="FCB79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6E67653" w14:textId="2B378DD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926" w:type="dxa"/>
            <w:shd w:val="clear" w:color="auto" w:fill="FCC0A6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0B580BF" w14:textId="67F0CAB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926" w:type="dxa"/>
            <w:shd w:val="clear" w:color="auto" w:fill="FCCEB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8523B25" w14:textId="7EAD73B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926" w:type="dxa"/>
            <w:shd w:val="clear" w:color="auto" w:fill="FCCAB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A3A9D89" w14:textId="34AA7D8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%</w:t>
            </w:r>
          </w:p>
        </w:tc>
        <w:tc>
          <w:tcPr>
            <w:tcW w:w="926" w:type="dxa"/>
            <w:shd w:val="clear" w:color="auto" w:fill="FCE8E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BA4736C" w14:textId="100CB0F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926" w:type="dxa"/>
            <w:shd w:val="clear" w:color="auto" w:fill="FCF9F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2C8AD3C" w14:textId="7A01559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</w:tr>
      <w:tr w:rsidR="1F70C892" w:rsidTr="1F70C892" w14:paraId="501B0017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872041C" w14:textId="17D473F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-25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3767FD0" w14:textId="0456E92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,411 (100%)</w:t>
            </w:r>
          </w:p>
        </w:tc>
        <w:tc>
          <w:tcPr>
            <w:tcW w:w="926" w:type="dxa"/>
            <w:shd w:val="clear" w:color="auto" w:fill="FD905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93E440B" w14:textId="126BE81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shd w:val="clear" w:color="auto" w:fill="FD956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2851F1F" w14:textId="12BE479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shd w:val="clear" w:color="auto" w:fill="FD9C7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6F60E25" w14:textId="24AFC2B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926" w:type="dxa"/>
            <w:shd w:val="clear" w:color="auto" w:fill="FDA57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B276767" w14:textId="62636B6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926" w:type="dxa"/>
            <w:shd w:val="clear" w:color="auto" w:fill="FDA67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316F7AC" w14:textId="530AF2A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shd w:val="clear" w:color="auto" w:fill="FCA88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66E377F" w14:textId="6EA9B99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shd w:val="clear" w:color="auto" w:fill="FDA37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91E1AAE" w14:textId="5B758C0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926" w:type="dxa"/>
            <w:shd w:val="clear" w:color="auto" w:fill="FCB69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492CC57" w14:textId="6A523D0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926" w:type="dxa"/>
            <w:shd w:val="clear" w:color="auto" w:fill="FCC8B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9BC20D6" w14:textId="715FF6D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shd w:val="clear" w:color="auto" w:fill="FCCCB8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E8CF52C" w14:textId="2065AFC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926" w:type="dxa"/>
            <w:shd w:val="clear" w:color="auto" w:fill="FCEFE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01B7C6C" w14:textId="51851B7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  <w:tc>
          <w:tcPr>
            <w:tcW w:w="926" w:type="dxa"/>
            <w:shd w:val="clear" w:color="auto" w:fill="FCF7F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E48530A" w14:textId="68C8DC7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</w:tr>
      <w:tr w:rsidR="1F70C892" w:rsidTr="1F70C892" w14:paraId="5AA8AD0C">
        <w:trPr>
          <w:trHeight w:val="300"/>
        </w:trPr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C4750A1" w14:textId="30B767D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+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6958BA1" w14:textId="11C2523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13 (100%)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D6F2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B009B48" w14:textId="361D446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7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DA37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0B4D9F4" w14:textId="35B87C1A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D9C7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46DD625" w14:textId="310972F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AD8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EA51779" w14:textId="5A0D44F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D916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4DBF486" w14:textId="43F2E66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DA57D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BF5790D" w14:textId="493CC25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B19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74DEA83" w14:textId="15BA139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B39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2A3BD2B" w14:textId="6DF619C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C5AD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3EDABEA" w14:textId="1C8836C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C4A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98ADDA3" w14:textId="59CAA34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F4F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593E783" w14:textId="0FBA586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%</w:t>
            </w:r>
          </w:p>
        </w:tc>
        <w:tc>
          <w:tcPr>
            <w:tcW w:w="926" w:type="dxa"/>
            <w:tcBorders>
              <w:left w:val="nil"/>
              <w:bottom w:val="single" w:sz="8"/>
              <w:right w:val="nil"/>
            </w:tcBorders>
            <w:shd w:val="clear" w:color="auto" w:fill="FCF7F8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C9C91F9" w14:textId="3496FFE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</w:tr>
      <w:tr w:rsidR="1F70C892" w:rsidTr="1F70C892" w14:paraId="24572200">
        <w:trPr>
          <w:trHeight w:val="52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1EEFF10" w14:textId="0642CC1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Respondent group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496C608" w14:textId="3E22487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9CFEFE2" w14:textId="772DDE9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999443C" w14:textId="65505B33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02BFD9D" w14:textId="0AC76A64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AF0A234" w14:textId="790562CB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87C4082" w14:textId="7A901DFB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B6EA6D9" w14:textId="3027348A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1FB8E24" w14:textId="69B19253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59DB1D3" w14:textId="365CF557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F0670B6" w14:textId="6F84DE68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3FFC50B" w14:textId="3848F451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C246A54" w14:textId="6056EF25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2B6F228" w14:textId="551C2EE5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1F70C892" w:rsidTr="1F70C892" w14:paraId="1A0F3E1C">
        <w:trPr>
          <w:trHeight w:val="52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16A0D0E" w14:textId="1BF273E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Parent or expectant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7D22D9B" w14:textId="338CC7C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62 (100%)</w:t>
            </w:r>
          </w:p>
        </w:tc>
        <w:tc>
          <w:tcPr>
            <w:tcW w:w="926" w:type="dxa"/>
            <w:shd w:val="clear" w:color="auto" w:fill="00BF6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D6DE441" w14:textId="7F80744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4%</w:t>
            </w:r>
          </w:p>
        </w:tc>
        <w:tc>
          <w:tcPr>
            <w:tcW w:w="926" w:type="dxa"/>
            <w:shd w:val="clear" w:color="auto" w:fill="56D4A0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934CB98" w14:textId="01284BA2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926" w:type="dxa"/>
            <w:shd w:val="clear" w:color="auto" w:fill="4BD19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BE6A880" w14:textId="60D4B9A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926" w:type="dxa"/>
            <w:shd w:val="clear" w:color="auto" w:fill="6BD9A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AC9F671" w14:textId="1B8F3D1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926" w:type="dxa"/>
            <w:shd w:val="clear" w:color="auto" w:fill="3CCE9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D876BA6" w14:textId="6AB07B8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shd w:val="clear" w:color="auto" w:fill="68D8A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6A990BF" w14:textId="47723A23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926" w:type="dxa"/>
            <w:shd w:val="clear" w:color="auto" w:fill="77DCB3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AA7B864" w14:textId="601F001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shd w:val="clear" w:color="auto" w:fill="76DCB2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1DA743A" w14:textId="3CA03BF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926" w:type="dxa"/>
            <w:shd w:val="clear" w:color="auto" w:fill="97E4C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293CE66" w14:textId="0F5DA774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926" w:type="dxa"/>
            <w:shd w:val="clear" w:color="auto" w:fill="9DE5C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A3BA54D" w14:textId="5BDD59B0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shd w:val="clear" w:color="auto" w:fill="ECF9F6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406BD13" w14:textId="6AC540A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7A6765E" w14:textId="098716D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</w:tr>
      <w:tr w:rsidR="1F70C892" w:rsidTr="1F70C892" w14:paraId="3A9E410A">
        <w:trPr>
          <w:trHeight w:val="285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F4E7548" w14:textId="4C3922F1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Young person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A8164D2" w14:textId="63B264A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,177 (100%)</w:t>
            </w:r>
          </w:p>
        </w:tc>
        <w:tc>
          <w:tcPr>
            <w:tcW w:w="926" w:type="dxa"/>
            <w:shd w:val="clear" w:color="auto" w:fill="32CB8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C4D06FB" w14:textId="3864DC6E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shd w:val="clear" w:color="auto" w:fill="32CC8C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DE9B229" w14:textId="58DF9718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8%</w:t>
            </w:r>
          </w:p>
        </w:tc>
        <w:tc>
          <w:tcPr>
            <w:tcW w:w="926" w:type="dxa"/>
            <w:shd w:val="clear" w:color="auto" w:fill="37CD8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7D88B57D" w14:textId="0E72C9EF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926" w:type="dxa"/>
            <w:shd w:val="clear" w:color="auto" w:fill="45D096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D522EAE" w14:textId="13A2476B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926" w:type="dxa"/>
            <w:shd w:val="clear" w:color="auto" w:fill="68D9AB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6F523A42" w14:textId="4FF9AD0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926" w:type="dxa"/>
            <w:shd w:val="clear" w:color="auto" w:fill="61D7A7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C51BF6C" w14:textId="1E988539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926" w:type="dxa"/>
            <w:shd w:val="clear" w:color="auto" w:fill="65D8A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88517D1" w14:textId="1EDAFEAD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926" w:type="dxa"/>
            <w:shd w:val="clear" w:color="auto" w:fill="83DFBA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9DA9B61" w14:textId="123A25F5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</w:p>
        </w:tc>
        <w:tc>
          <w:tcPr>
            <w:tcW w:w="926" w:type="dxa"/>
            <w:shd w:val="clear" w:color="auto" w:fill="9DE5C9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B84C063" w14:textId="7379AEC7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926" w:type="dxa"/>
            <w:shd w:val="clear" w:color="auto" w:fill="A6E7CE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9E3D279" w14:textId="13B8AF2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%</w:t>
            </w:r>
          </w:p>
        </w:tc>
        <w:tc>
          <w:tcPr>
            <w:tcW w:w="926" w:type="dxa"/>
            <w:shd w:val="clear" w:color="auto" w:fill="EAF8F5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01CE13A" w14:textId="460CC36C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926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80CCADC" w14:textId="4C25F326">
            <w:pPr>
              <w:jc w:val="center"/>
            </w:pPr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</w:tr>
      <w:tr w:rsidR="1F70C892" w:rsidTr="1F70C892" w14:paraId="58F92EF1">
        <w:trPr>
          <w:trHeight w:val="270"/>
        </w:trPr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FDE5BCA" w14:textId="63077A18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7D12256" w14:textId="76A8EB04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75869CC" w14:textId="154BCCD8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52404D6" w14:textId="27F088AE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EDE7BA3" w14:textId="15312F7F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6F4372C" w14:textId="790F65C4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FB903A0" w14:textId="198B5792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BF65DE1" w14:textId="36AD2426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0A5ED9D3" w14:textId="66E3AE7F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8051D4D" w14:textId="50486C56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285F046E" w14:textId="0490D100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010827F" w14:textId="3D93447F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E94F90E" w14:textId="64798AAB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3561F4A6" w14:textId="1123BB13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1F70C892" w:rsidTr="1F70C892" w14:paraId="4B7DAC52">
        <w:trPr>
          <w:trHeight w:val="285"/>
        </w:trPr>
        <w:tc>
          <w:tcPr>
            <w:tcW w:w="10186" w:type="dxa"/>
            <w:gridSpan w:val="11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RDefault="1F70C892" w14:paraId="06995169" w14:textId="3B2C1A3E">
            <w:r w:rsidRPr="1F70C892" w:rsidR="1F70C89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*Stratified percentages add up to over 100%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101531E1" w14:textId="411D9E09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5A825E03" w14:textId="2C2C3C8D">
            <w:pPr>
              <w:jc w:val="center"/>
            </w:pPr>
            <w:r w:rsidRPr="1F70C892" w:rsidR="1F70C892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1F70C892" w:rsidP="1F70C892" w:rsidRDefault="1F70C892" w14:paraId="4D6C5551" w14:textId="18A55225">
            <w:pPr>
              <w:jc w:val="center"/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</w:tr>
    </w:tbl>
    <w:p xmlns:wp14="http://schemas.microsoft.com/office/word/2010/wordml" w:rsidP="1F70C892" w14:paraId="2C078E63" wp14:textId="7F937163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5F85F3"/>
    <w:rsid w:val="1F70C892"/>
    <w:rsid w:val="345F85F3"/>
    <w:rsid w:val="4F02D550"/>
    <w:rsid w:val="5D2D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F85F3"/>
  <w15:chartTrackingRefBased/>
  <w15:docId w15:val="{AB6863CA-D005-4072-8CFB-2A43D026C27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895873e8f9da4ca6" Type="http://schemas.microsoft.com/office/2020/10/relationships/intelligence" Target="intelligence2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AFFE08-2759-46E6-86A4-578697F6A638}"/>
</file>

<file path=customXml/itemProps2.xml><?xml version="1.0" encoding="utf-8"?>
<ds:datastoreItem xmlns:ds="http://schemas.openxmlformats.org/officeDocument/2006/customXml" ds:itemID="{5F61CE4E-FD03-42F1-AD38-D3985FEE2464}"/>
</file>

<file path=customXml/itemProps3.xml><?xml version="1.0" encoding="utf-8"?>
<ds:datastoreItem xmlns:ds="http://schemas.openxmlformats.org/officeDocument/2006/customXml" ds:itemID="{85296D13-1BD0-4198-9BD5-0CE70406F9F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6:50Z</dcterms:created>
  <dcterms:modified xsi:type="dcterms:W3CDTF">2023-03-06T11:5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